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8B1AC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CLOTHING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314F80A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1. I wear clothing that will divert attention from my weight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67C6855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2. I wear clothing that camouflages my body shape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DBB5068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3. I feel comfortable about my bodily appearance in revealing clothing during physical activity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6088338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4. Wearing tight-fitting clothing makes me feel uncomfortable about my bodily appearance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F9EC23B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5. I wear baggy clothing during physical activity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88DFE77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67FB70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ATHLETIC IDEAL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225DA37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1. It is important for me to look athletic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1316AB6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2. I spend a lot of my time doing things to look more athletic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FD7B630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3. I think a lot about looking athletic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17522C2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4. I want my body to appear lean with little body fat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5C345B8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5. I aspire to look slim and tone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F566421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04C4059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MUSCULAR IDEAL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84D61A2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1. I think a lot about looking muscula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BA772BF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2. I spend a lot of time doing things to look more muscula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1E9DCA1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3. It is important for me to look muscula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3C20520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4. I find myself frequently exercising to gain muscle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54B612F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Q5. I aspire to “bulk up” and look muscula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7DC29A2" w14:textId="77777777" w:rsidR="00D12BCC" w:rsidRDefault="00D12BCC" w:rsidP="00D12BC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083E45F" w14:textId="77777777" w:rsidR="00000000" w:rsidRDefault="00000000"/>
    <w:sectPr w:rsidR="000D1E08" w:rsidSect="00D079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CC"/>
    <w:rsid w:val="00122D0E"/>
    <w:rsid w:val="001869D0"/>
    <w:rsid w:val="001F1186"/>
    <w:rsid w:val="00267854"/>
    <w:rsid w:val="00356F71"/>
    <w:rsid w:val="00435BC4"/>
    <w:rsid w:val="005D3C9E"/>
    <w:rsid w:val="007462A7"/>
    <w:rsid w:val="007B69CB"/>
    <w:rsid w:val="008A39A8"/>
    <w:rsid w:val="00930B71"/>
    <w:rsid w:val="00A737A9"/>
    <w:rsid w:val="00B22383"/>
    <w:rsid w:val="00D07954"/>
    <w:rsid w:val="00D12BCC"/>
    <w:rsid w:val="00DA0A93"/>
    <w:rsid w:val="00EF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1A56E"/>
  <w14:defaultImageDpi w14:val="32767"/>
  <w15:chartTrackingRefBased/>
  <w15:docId w15:val="{E14213EF-04EF-FA41-B6C5-EA2FC9371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12B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D12BCC"/>
  </w:style>
  <w:style w:type="character" w:customStyle="1" w:styleId="eop">
    <w:name w:val="eop"/>
    <w:basedOn w:val="DefaultParagraphFont"/>
    <w:rsid w:val="00D12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69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1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3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9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6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.boyes</dc:creator>
  <cp:keywords/>
  <dc:description/>
  <cp:lastModifiedBy>Jess Boyes</cp:lastModifiedBy>
  <cp:revision>2</cp:revision>
  <dcterms:created xsi:type="dcterms:W3CDTF">2024-10-23T10:33:00Z</dcterms:created>
  <dcterms:modified xsi:type="dcterms:W3CDTF">2024-10-23T10:33:00Z</dcterms:modified>
</cp:coreProperties>
</file>